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71BB" w14:textId="0AEC8576" w:rsidR="00051D9A" w:rsidRPr="00AB5A91" w:rsidRDefault="00AB5A91" w:rsidP="00DF209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5A91">
        <w:rPr>
          <w:rFonts w:ascii="Times New Roman" w:hAnsi="Times New Roman" w:cs="Times New Roman"/>
          <w:b/>
          <w:sz w:val="24"/>
          <w:szCs w:val="24"/>
        </w:rPr>
        <w:t>Appendix S2</w:t>
      </w:r>
      <w:r w:rsidR="00DF2095" w:rsidRPr="00AB5A91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616F64" w:rsidRPr="00AB5A91">
        <w:rPr>
          <w:rFonts w:ascii="Times New Roman" w:hAnsi="Times New Roman" w:cs="Times New Roman"/>
          <w:b/>
          <w:sz w:val="24"/>
          <w:szCs w:val="24"/>
        </w:rPr>
        <w:t>Prior specifications</w:t>
      </w:r>
      <w:r w:rsidR="00C326CC">
        <w:rPr>
          <w:rFonts w:ascii="Times New Roman" w:hAnsi="Times New Roman" w:cs="Times New Roman"/>
          <w:b/>
          <w:sz w:val="24"/>
          <w:szCs w:val="24"/>
        </w:rPr>
        <w:t xml:space="preserve"> and model fit</w:t>
      </w:r>
      <w:r w:rsidR="00616F64" w:rsidRPr="00AB5A91">
        <w:rPr>
          <w:rFonts w:ascii="Times New Roman" w:hAnsi="Times New Roman" w:cs="Times New Roman"/>
          <w:b/>
          <w:sz w:val="24"/>
          <w:szCs w:val="24"/>
        </w:rPr>
        <w:t xml:space="preserve"> for white-tailed deer integrated population model</w:t>
      </w:r>
    </w:p>
    <w:p w14:paraId="446F07E6" w14:textId="77777777" w:rsidR="00DF2095" w:rsidRDefault="00DF2095" w:rsidP="00DF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8ECAC8" w14:textId="1146CDCB" w:rsidR="00DF2095" w:rsidRDefault="00DF2095" w:rsidP="00DF209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ever, A. C., Kelly, J. D.,</w:t>
      </w:r>
      <w:r w:rsidR="000200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0039">
        <w:rPr>
          <w:rFonts w:ascii="Times New Roman" w:hAnsi="Times New Roman" w:cs="Times New Roman"/>
          <w:sz w:val="24"/>
          <w:szCs w:val="24"/>
        </w:rPr>
        <w:t>Clevinger</w:t>
      </w:r>
      <w:proofErr w:type="spellEnd"/>
      <w:r w:rsidR="00020039">
        <w:rPr>
          <w:rFonts w:ascii="Times New Roman" w:hAnsi="Times New Roman" w:cs="Times New Roman"/>
          <w:sz w:val="24"/>
          <w:szCs w:val="24"/>
        </w:rPr>
        <w:t>, G. B.,</w:t>
      </w:r>
      <w:r>
        <w:rPr>
          <w:rFonts w:ascii="Times New Roman" w:hAnsi="Times New Roman" w:cs="Times New Roman"/>
          <w:sz w:val="24"/>
          <w:szCs w:val="24"/>
        </w:rPr>
        <w:t xml:space="preserve"> &amp; Cohen, B. S. </w:t>
      </w:r>
      <w:r w:rsidRPr="00DF2095">
        <w:rPr>
          <w:rFonts w:ascii="Times New Roman" w:hAnsi="Times New Roman" w:cs="Times New Roman"/>
          <w:sz w:val="24"/>
          <w:szCs w:val="24"/>
        </w:rPr>
        <w:t>Estimating abundance of harvested populations at the management unit sca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0039">
        <w:rPr>
          <w:rFonts w:ascii="Times New Roman" w:hAnsi="Times New Roman" w:cs="Times New Roman"/>
          <w:i/>
          <w:sz w:val="24"/>
          <w:szCs w:val="24"/>
        </w:rPr>
        <w:t>PLOS ONE</w:t>
      </w:r>
    </w:p>
    <w:p w14:paraId="2BB5A59B" w14:textId="14523BE6" w:rsidR="00DF2095" w:rsidRDefault="00DF2095" w:rsidP="000E4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9EF0EA" w14:textId="77777777" w:rsidR="00FF3D1F" w:rsidRDefault="00FF3D1F">
      <w:pPr>
        <w:rPr>
          <w:rFonts w:ascii="Times New Roman" w:hAnsi="Times New Roman" w:cs="Times New Roman"/>
          <w:sz w:val="24"/>
          <w:szCs w:val="24"/>
        </w:rPr>
        <w:sectPr w:rsidR="00FF3D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8D3765" w14:textId="77777777" w:rsidR="00A50704" w:rsidRDefault="00A50704" w:rsidP="00DF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03ECC6" wp14:editId="068940BE">
            <wp:extent cx="8208831" cy="5362368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8831" cy="536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2F73C" w14:textId="633FEE35" w:rsidR="0075347E" w:rsidRDefault="00FF3D1F" w:rsidP="00FF3D1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5347E" w:rsidSect="00FF3D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B5A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Prior distributions for demographic parameters</w:t>
      </w:r>
      <w:r w:rsidR="00223AE4">
        <w:rPr>
          <w:rFonts w:ascii="Times New Roman" w:hAnsi="Times New Roman" w:cs="Times New Roman"/>
          <w:sz w:val="24"/>
          <w:szCs w:val="24"/>
        </w:rPr>
        <w:t xml:space="preserve"> of adults</w:t>
      </w:r>
      <w:r>
        <w:rPr>
          <w:rFonts w:ascii="Times New Roman" w:hAnsi="Times New Roman" w:cs="Times New Roman"/>
          <w:sz w:val="24"/>
          <w:szCs w:val="24"/>
        </w:rPr>
        <w:t xml:space="preserve"> for a Bayesian integrated population model of white-tailed deer in Tennessee using harvest data</w:t>
      </w:r>
      <w:r w:rsidR="008E3913">
        <w:rPr>
          <w:rFonts w:ascii="Times New Roman" w:hAnsi="Times New Roman" w:cs="Times New Roman"/>
          <w:sz w:val="24"/>
          <w:szCs w:val="24"/>
        </w:rPr>
        <w:t xml:space="preserve"> from 2005-20</w:t>
      </w:r>
      <w:r w:rsidR="00DA205B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. Parameters include mean hunting survival (HS), mean natural survival (NS),</w:t>
      </w:r>
      <w:r w:rsidR="00DA205B">
        <w:rPr>
          <w:rFonts w:ascii="Times New Roman" w:hAnsi="Times New Roman" w:cs="Times New Roman"/>
          <w:sz w:val="24"/>
          <w:szCs w:val="24"/>
        </w:rPr>
        <w:t xml:space="preserve"> mean recruitment rate (Rec),</w:t>
      </w:r>
      <w:r>
        <w:rPr>
          <w:rFonts w:ascii="Times New Roman" w:hAnsi="Times New Roman" w:cs="Times New Roman"/>
          <w:sz w:val="24"/>
          <w:szCs w:val="24"/>
        </w:rPr>
        <w:t xml:space="preserve"> and mean reporting rate (Rep). </w:t>
      </w:r>
    </w:p>
    <w:p w14:paraId="5B236E98" w14:textId="77777777" w:rsidR="00B4191F" w:rsidRDefault="00B41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CD1BAA" wp14:editId="6731D1B3">
            <wp:extent cx="5937211" cy="4170768"/>
            <wp:effectExtent l="0" t="0" r="698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11" cy="417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6A717" w14:textId="2450717B" w:rsidR="00B4191F" w:rsidRDefault="00B4191F" w:rsidP="00B419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Priors distributions and posterior estimates for</w:t>
      </w:r>
      <w:r w:rsidR="00536611">
        <w:rPr>
          <w:rFonts w:ascii="Times New Roman" w:hAnsi="Times New Roman" w:cs="Times New Roman"/>
          <w:sz w:val="24"/>
          <w:szCs w:val="24"/>
        </w:rPr>
        <w:t xml:space="preserve"> hunting season survival (</w:t>
      </w:r>
      <w:proofErr w:type="spellStart"/>
      <w:proofErr w:type="gramStart"/>
      <w:r w:rsidR="00536611">
        <w:rPr>
          <w:rFonts w:ascii="Times New Roman" w:hAnsi="Times New Roman" w:cs="Times New Roman"/>
          <w:sz w:val="24"/>
          <w:szCs w:val="24"/>
        </w:rPr>
        <w:t>mu.cll.HS</w:t>
      </w:r>
      <w:proofErr w:type="spellEnd"/>
      <w:proofErr w:type="gramEnd"/>
      <w:r w:rsidR="00536611">
        <w:rPr>
          <w:rFonts w:ascii="Times New Roman" w:hAnsi="Times New Roman" w:cs="Times New Roman"/>
          <w:sz w:val="24"/>
          <w:szCs w:val="24"/>
        </w:rPr>
        <w:t>), natural survival (</w:t>
      </w:r>
      <w:proofErr w:type="spellStart"/>
      <w:r w:rsidR="00536611">
        <w:rPr>
          <w:rFonts w:ascii="Times New Roman" w:hAnsi="Times New Roman" w:cs="Times New Roman"/>
          <w:sz w:val="24"/>
          <w:szCs w:val="24"/>
        </w:rPr>
        <w:t>mu.cll.NS</w:t>
      </w:r>
      <w:proofErr w:type="spellEnd"/>
      <w:r w:rsidR="00536611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reporting rates of harvest</w:t>
      </w:r>
      <w:r w:rsidR="0053661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36611">
        <w:rPr>
          <w:rFonts w:ascii="Times New Roman" w:hAnsi="Times New Roman" w:cs="Times New Roman"/>
          <w:sz w:val="24"/>
          <w:szCs w:val="24"/>
        </w:rPr>
        <w:t>mu.cll.Report</w:t>
      </w:r>
      <w:proofErr w:type="spellEnd"/>
      <w:r w:rsidR="00536611">
        <w:rPr>
          <w:rFonts w:ascii="Times New Roman" w:hAnsi="Times New Roman" w:cs="Times New Roman"/>
          <w:sz w:val="24"/>
          <w:szCs w:val="24"/>
        </w:rPr>
        <w:t xml:space="preserve">) on the </w:t>
      </w:r>
      <w:proofErr w:type="spellStart"/>
      <w:r w:rsidR="00536611">
        <w:rPr>
          <w:rFonts w:ascii="Times New Roman" w:hAnsi="Times New Roman" w:cs="Times New Roman"/>
          <w:sz w:val="24"/>
          <w:szCs w:val="24"/>
        </w:rPr>
        <w:t>cloglog</w:t>
      </w:r>
      <w:proofErr w:type="spellEnd"/>
      <w:r w:rsidR="00536611">
        <w:rPr>
          <w:rFonts w:ascii="Times New Roman" w:hAnsi="Times New Roman" w:cs="Times New Roman"/>
          <w:sz w:val="24"/>
          <w:szCs w:val="24"/>
        </w:rPr>
        <w:t xml:space="preserve"> scale, and recruitment (</w:t>
      </w:r>
      <w:proofErr w:type="spellStart"/>
      <w:r w:rsidR="00536611">
        <w:rPr>
          <w:rFonts w:ascii="Times New Roman" w:hAnsi="Times New Roman" w:cs="Times New Roman"/>
          <w:sz w:val="24"/>
          <w:szCs w:val="24"/>
        </w:rPr>
        <w:t>mu.rec</w:t>
      </w:r>
      <w:proofErr w:type="spellEnd"/>
      <w:r w:rsidR="00536611">
        <w:rPr>
          <w:rFonts w:ascii="Times New Roman" w:hAnsi="Times New Roman" w:cs="Times New Roman"/>
          <w:sz w:val="24"/>
          <w:szCs w:val="24"/>
        </w:rPr>
        <w:t>) on the log scale</w:t>
      </w:r>
      <w:r>
        <w:rPr>
          <w:rFonts w:ascii="Times New Roman" w:hAnsi="Times New Roman" w:cs="Times New Roman"/>
          <w:sz w:val="24"/>
          <w:szCs w:val="24"/>
        </w:rPr>
        <w:t xml:space="preserve"> for a Bayesian integrated population model of white-tailed deer in Tennessee using harvest data from 2005-20</w:t>
      </w:r>
      <w:r w:rsidR="00015589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69A4057" w14:textId="2520F868" w:rsidR="00C326CC" w:rsidRDefault="00C32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085A7C" w14:textId="478E8C62" w:rsidR="00B4191F" w:rsidRDefault="00C326CC" w:rsidP="00FF3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AC7686" wp14:editId="2AE5ED1D">
            <wp:extent cx="5943600" cy="4175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4A523" w14:textId="31BCFE25" w:rsidR="00B4191F" w:rsidRDefault="00C326CC" w:rsidP="00C326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3661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Posterior predictive check of model fit to </w:t>
      </w:r>
      <w:r w:rsidR="00147BFB">
        <w:rPr>
          <w:rFonts w:ascii="Times New Roman" w:hAnsi="Times New Roman" w:cs="Times New Roman"/>
          <w:sz w:val="24"/>
          <w:szCs w:val="24"/>
        </w:rPr>
        <w:t>antlerless</w:t>
      </w:r>
      <w:r>
        <w:rPr>
          <w:rFonts w:ascii="Times New Roman" w:hAnsi="Times New Roman" w:cs="Times New Roman"/>
          <w:sz w:val="24"/>
          <w:szCs w:val="24"/>
        </w:rPr>
        <w:t xml:space="preserve"> age-at-harvest data by scatter plot of the discrepancy measure for replicate (simulated) and actual (observed) data in a </w:t>
      </w:r>
      <w:r>
        <w:rPr>
          <w:rFonts w:ascii="Times New Roman" w:hAnsi="Times New Roman" w:cs="Times New Roman"/>
          <w:sz w:val="24"/>
          <w:szCs w:val="24"/>
        </w:rPr>
        <w:t>Bayesian integrated population model of white-tailed deer in Tennessee using harvest data from 2005-2023</w:t>
      </w:r>
    </w:p>
    <w:p w14:paraId="73302D97" w14:textId="3E7CBDFD" w:rsidR="00147BFB" w:rsidRDefault="00147B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916FF8" w14:textId="706078EB" w:rsidR="008E3913" w:rsidRPr="00DF2095" w:rsidRDefault="00147BFB" w:rsidP="00FF3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0BD412" wp14:editId="7EE55786">
            <wp:extent cx="5943600" cy="4175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BB521" w14:textId="3F15E436" w:rsidR="00147BFB" w:rsidRDefault="00147B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36611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Posterior predictive check of model fit to antler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ge-at-harvest data by scatter plot of the discrepancy measure for replicate (simulated) and actual (observed) data in a Bayesian integrated population model of white-tailed deer in Tennessee using harvest data from 2005-2023</w:t>
      </w:r>
    </w:p>
    <w:p w14:paraId="7B55A16F" w14:textId="77777777" w:rsidR="00147BFB" w:rsidRDefault="00147B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171F19" w14:textId="77EF898A" w:rsidR="00147BFB" w:rsidRDefault="00147B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D320E6" wp14:editId="048831EA">
            <wp:extent cx="5943600" cy="4175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D00B8" w14:textId="5D1A931F" w:rsidR="00225AFB" w:rsidRDefault="00147B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3661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Posterior predictive check of model fit to </w:t>
      </w:r>
      <w:r>
        <w:rPr>
          <w:rFonts w:ascii="Times New Roman" w:hAnsi="Times New Roman" w:cs="Times New Roman"/>
          <w:sz w:val="24"/>
          <w:szCs w:val="24"/>
        </w:rPr>
        <w:t>reported harvest</w:t>
      </w:r>
      <w:r>
        <w:rPr>
          <w:rFonts w:ascii="Times New Roman" w:hAnsi="Times New Roman" w:cs="Times New Roman"/>
          <w:sz w:val="24"/>
          <w:szCs w:val="24"/>
        </w:rPr>
        <w:t xml:space="preserve"> data by scatter plot of the discrepancy measure for replicate (simulated) and actual (observed) data in a Bayesian integrated population model of white-tailed deer in Tennessee using harvest data from 2005-2023</w:t>
      </w:r>
    </w:p>
    <w:p w14:paraId="50CEE189" w14:textId="77777777" w:rsidR="00225AFB" w:rsidRDefault="00225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068E3F" w14:textId="4CDD3F27" w:rsidR="00147BFB" w:rsidRDefault="00225A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079C0E" wp14:editId="0C52503F">
            <wp:extent cx="5943600" cy="4175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9E326" w14:textId="6EB5C499" w:rsidR="00225AFB" w:rsidRDefault="00225AFB" w:rsidP="00225A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53661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Posterior predictive check of model fit to </w:t>
      </w:r>
      <w:r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harvest data by scatter plot of the discrepancy measure for replicate (simulated) and actual (observed) data in a Bayesian integrated population model of white-tailed deer in Tennessee using harvest data from 2005-2023</w:t>
      </w:r>
    </w:p>
    <w:p w14:paraId="5ECC92D5" w14:textId="77777777" w:rsidR="00225AFB" w:rsidRDefault="00225A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C616E" w14:textId="77777777" w:rsidR="00147BFB" w:rsidRDefault="00147BFB" w:rsidP="00147B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52000E" w14:textId="77777777" w:rsidR="00FF3D1F" w:rsidRPr="00DF2095" w:rsidRDefault="00FF3D1F" w:rsidP="00DF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D8D8D9" w14:textId="77777777" w:rsidR="00DF2095" w:rsidRPr="00DF2095" w:rsidRDefault="00DF2095">
      <w:pPr>
        <w:rPr>
          <w:rFonts w:ascii="Times New Roman" w:hAnsi="Times New Roman" w:cs="Times New Roman"/>
          <w:b/>
          <w:sz w:val="24"/>
          <w:szCs w:val="24"/>
        </w:rPr>
      </w:pPr>
    </w:p>
    <w:sectPr w:rsidR="00DF2095" w:rsidRPr="00DF2095" w:rsidSect="008E3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095"/>
    <w:rsid w:val="00003435"/>
    <w:rsid w:val="00015589"/>
    <w:rsid w:val="00020039"/>
    <w:rsid w:val="000E4AF6"/>
    <w:rsid w:val="000F33A0"/>
    <w:rsid w:val="00147BFB"/>
    <w:rsid w:val="00206DB0"/>
    <w:rsid w:val="00223AE4"/>
    <w:rsid w:val="00225AFB"/>
    <w:rsid w:val="002305FD"/>
    <w:rsid w:val="002D3E29"/>
    <w:rsid w:val="00302B49"/>
    <w:rsid w:val="00536611"/>
    <w:rsid w:val="005813E9"/>
    <w:rsid w:val="00616F64"/>
    <w:rsid w:val="0062086A"/>
    <w:rsid w:val="0067740E"/>
    <w:rsid w:val="006A5031"/>
    <w:rsid w:val="006F1D7E"/>
    <w:rsid w:val="0075347E"/>
    <w:rsid w:val="007E1C95"/>
    <w:rsid w:val="008E3913"/>
    <w:rsid w:val="00A33608"/>
    <w:rsid w:val="00A50704"/>
    <w:rsid w:val="00AB5A91"/>
    <w:rsid w:val="00AC14C2"/>
    <w:rsid w:val="00AF530A"/>
    <w:rsid w:val="00B4191F"/>
    <w:rsid w:val="00B96877"/>
    <w:rsid w:val="00BD6BF7"/>
    <w:rsid w:val="00C326CC"/>
    <w:rsid w:val="00CF2F8E"/>
    <w:rsid w:val="00CF7683"/>
    <w:rsid w:val="00D738FB"/>
    <w:rsid w:val="00DA205B"/>
    <w:rsid w:val="00DF2095"/>
    <w:rsid w:val="00E150A5"/>
    <w:rsid w:val="00E74129"/>
    <w:rsid w:val="00F34FC3"/>
    <w:rsid w:val="00F87EEF"/>
    <w:rsid w:val="00FF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371C"/>
  <w15:chartTrackingRefBased/>
  <w15:docId w15:val="{8333F820-DD66-4D24-B2DE-CBEB3A89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8</TotalTime>
  <Pages>8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Tech University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ver, Allison</dc:creator>
  <cp:keywords/>
  <dc:description/>
  <cp:lastModifiedBy>Keever, Allison</cp:lastModifiedBy>
  <cp:revision>20</cp:revision>
  <dcterms:created xsi:type="dcterms:W3CDTF">2021-12-15T21:23:00Z</dcterms:created>
  <dcterms:modified xsi:type="dcterms:W3CDTF">2025-05-12T20:37:00Z</dcterms:modified>
</cp:coreProperties>
</file>